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DAE" w:rsidRDefault="004C4DAE" w:rsidP="004C4DAE">
      <w:pPr>
        <w:rPr>
          <w:noProof/>
        </w:rPr>
      </w:pPr>
      <w:r>
        <w:rPr>
          <w:noProof/>
        </w:rPr>
        <w:t>Additional Figure 1a: Distributions of BMI at follow-up, percent breast density, and log-ransformed percent breast density.</w:t>
      </w:r>
    </w:p>
    <w:p w:rsidR="006260C5" w:rsidRDefault="006260C5" w:rsidP="006260C5">
      <w:pPr>
        <w:jc w:val="center"/>
      </w:pPr>
      <w:r w:rsidRPr="006260C5">
        <w:rPr>
          <w:noProof/>
        </w:rPr>
        <w:drawing>
          <wp:inline distT="0" distB="0" distL="0" distR="0">
            <wp:extent cx="2936560" cy="3644153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560" cy="3644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60C5" w:rsidRDefault="006260C5">
      <w:r w:rsidRPr="006260C5">
        <w:rPr>
          <w:noProof/>
        </w:rPr>
        <w:drawing>
          <wp:inline distT="0" distB="0" distL="0" distR="0">
            <wp:extent cx="2918012" cy="3614281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4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012" cy="36142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260C5">
        <w:rPr>
          <w:noProof/>
        </w:rPr>
        <w:drawing>
          <wp:inline distT="0" distB="0" distL="0" distR="0">
            <wp:extent cx="2924239" cy="3603811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72" cy="3623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DAE" w:rsidRDefault="004C4DAE" w:rsidP="004C4DAE">
      <w:pPr>
        <w:rPr>
          <w:noProof/>
        </w:rPr>
      </w:pPr>
      <w:r>
        <w:rPr>
          <w:noProof/>
        </w:rPr>
        <w:lastRenderedPageBreak/>
        <w:t>Additional Figure 1b: Distributions of absolute dense and non-dense breast volume and log-transformed volume measures.</w:t>
      </w:r>
    </w:p>
    <w:p w:rsidR="006260C5" w:rsidRDefault="006260C5">
      <w:r w:rsidRPr="006260C5">
        <w:rPr>
          <w:noProof/>
        </w:rPr>
        <w:drawing>
          <wp:inline distT="0" distB="0" distL="0" distR="0">
            <wp:extent cx="2891118" cy="3595416"/>
            <wp:effectExtent l="1905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3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118" cy="3595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260C5">
        <w:rPr>
          <w:noProof/>
        </w:rPr>
        <w:drawing>
          <wp:inline distT="0" distB="0" distL="0" distR="0">
            <wp:extent cx="2887044" cy="3590365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4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3" cy="362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260C5">
        <w:rPr>
          <w:noProof/>
        </w:rPr>
        <w:drawing>
          <wp:inline distT="0" distB="0" distL="0" distR="0">
            <wp:extent cx="2904565" cy="3594888"/>
            <wp:effectExtent l="1905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4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65" cy="35995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260C5">
        <w:rPr>
          <w:noProof/>
        </w:rPr>
        <w:drawing>
          <wp:inline distT="0" distB="0" distL="0" distR="0">
            <wp:extent cx="2939303" cy="3804805"/>
            <wp:effectExtent l="1905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808" cy="3822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260C5" w:rsidSect="00B13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/>
  <w:rsids>
    <w:rsidRoot w:val="00BD017C"/>
    <w:rsid w:val="00034848"/>
    <w:rsid w:val="004C4DAE"/>
    <w:rsid w:val="006260C5"/>
    <w:rsid w:val="00910246"/>
    <w:rsid w:val="00AA46FB"/>
    <w:rsid w:val="00B139A6"/>
    <w:rsid w:val="00BD017C"/>
    <w:rsid w:val="00EF6048"/>
    <w:rsid w:val="00EF6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ertrand</dc:creator>
  <cp:lastModifiedBy>Kimberly Bertrand</cp:lastModifiedBy>
  <cp:revision>2</cp:revision>
  <dcterms:created xsi:type="dcterms:W3CDTF">2015-04-14T17:16:00Z</dcterms:created>
  <dcterms:modified xsi:type="dcterms:W3CDTF">2015-05-13T14:36:00Z</dcterms:modified>
</cp:coreProperties>
</file>